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C3DB0" w14:textId="77777777" w:rsidR="007E2658" w:rsidRPr="008E4CE6" w:rsidRDefault="007E2658" w:rsidP="007E2658">
      <w:pPr>
        <w:spacing w:line="480" w:lineRule="auto"/>
        <w:jc w:val="both"/>
        <w:rPr>
          <w:rFonts w:ascii="Arial" w:hAnsi="Arial" w:cs="Arial"/>
          <w:b/>
          <w:i/>
        </w:rPr>
      </w:pPr>
      <w:r w:rsidRPr="00430632">
        <w:rPr>
          <w:rFonts w:ascii="Arial" w:hAnsi="Arial" w:cs="Arial"/>
          <w:b/>
          <w:noProof/>
          <w:sz w:val="20"/>
          <w:szCs w:val="20"/>
          <w:u w:val="single"/>
        </w:rPr>
        <w:drawing>
          <wp:anchor distT="0" distB="0" distL="114300" distR="114300" simplePos="0" relativeHeight="251659264" behindDoc="1" locked="0" layoutInCell="1" allowOverlap="1" wp14:anchorId="24775D29" wp14:editId="123DA7AB">
            <wp:simplePos x="0" y="0"/>
            <wp:positionH relativeFrom="column">
              <wp:posOffset>-760095</wp:posOffset>
            </wp:positionH>
            <wp:positionV relativeFrom="paragraph">
              <wp:posOffset>290286</wp:posOffset>
            </wp:positionV>
            <wp:extent cx="7425286" cy="1645907"/>
            <wp:effectExtent l="0" t="0" r="0" b="0"/>
            <wp:wrapTight wrapText="bothSides">
              <wp:wrapPolygon edited="0">
                <wp:start x="1663" y="1501"/>
                <wp:lineTo x="1663" y="2001"/>
                <wp:lineTo x="3842" y="4502"/>
                <wp:lineTo x="3990" y="4502"/>
                <wp:lineTo x="2032" y="6002"/>
                <wp:lineTo x="1736" y="6336"/>
                <wp:lineTo x="1736" y="9337"/>
                <wp:lineTo x="2032" y="10171"/>
                <wp:lineTo x="1736" y="10171"/>
                <wp:lineTo x="1736" y="13672"/>
                <wp:lineTo x="1847" y="15173"/>
                <wp:lineTo x="1663" y="18007"/>
                <wp:lineTo x="19877" y="18007"/>
                <wp:lineTo x="19470" y="15339"/>
                <wp:lineTo x="19544" y="10337"/>
                <wp:lineTo x="19175" y="10171"/>
                <wp:lineTo x="19507" y="9337"/>
                <wp:lineTo x="19507" y="6669"/>
                <wp:lineTo x="19359" y="6169"/>
                <wp:lineTo x="18546" y="4502"/>
                <wp:lineTo x="19877" y="2001"/>
                <wp:lineTo x="19877" y="1501"/>
                <wp:lineTo x="1663" y="1501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5286" cy="16459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063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430632">
        <w:rPr>
          <w:rFonts w:ascii="Arial" w:hAnsi="Arial" w:cs="Arial"/>
          <w:b/>
        </w:rPr>
        <w:t xml:space="preserve"> Table:</w:t>
      </w:r>
    </w:p>
    <w:p w14:paraId="2EE5F5C0" w14:textId="77777777" w:rsidR="00F82C15" w:rsidRDefault="007E2658">
      <w:bookmarkStart w:id="0" w:name="_GoBack"/>
      <w:bookmarkEnd w:id="0"/>
    </w:p>
    <w:sectPr w:rsidR="00F82C15" w:rsidSect="00446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58"/>
    <w:rsid w:val="00033479"/>
    <w:rsid w:val="0004003D"/>
    <w:rsid w:val="0007287C"/>
    <w:rsid w:val="000B34F6"/>
    <w:rsid w:val="000C0A2B"/>
    <w:rsid w:val="000C7D80"/>
    <w:rsid w:val="00125ACE"/>
    <w:rsid w:val="00153217"/>
    <w:rsid w:val="001575F8"/>
    <w:rsid w:val="00175082"/>
    <w:rsid w:val="0020372E"/>
    <w:rsid w:val="00275117"/>
    <w:rsid w:val="002A6C9D"/>
    <w:rsid w:val="00305846"/>
    <w:rsid w:val="00325BE1"/>
    <w:rsid w:val="00356B68"/>
    <w:rsid w:val="00365A3A"/>
    <w:rsid w:val="00365AE7"/>
    <w:rsid w:val="00372E59"/>
    <w:rsid w:val="003733ED"/>
    <w:rsid w:val="003837E1"/>
    <w:rsid w:val="003A6B62"/>
    <w:rsid w:val="003B36C3"/>
    <w:rsid w:val="003D6374"/>
    <w:rsid w:val="003F3F86"/>
    <w:rsid w:val="00412167"/>
    <w:rsid w:val="0041469B"/>
    <w:rsid w:val="00424493"/>
    <w:rsid w:val="00446D95"/>
    <w:rsid w:val="00486B41"/>
    <w:rsid w:val="004C0069"/>
    <w:rsid w:val="00535515"/>
    <w:rsid w:val="00544D11"/>
    <w:rsid w:val="0055163A"/>
    <w:rsid w:val="00553BC8"/>
    <w:rsid w:val="00556A0C"/>
    <w:rsid w:val="005B41F2"/>
    <w:rsid w:val="00602BAB"/>
    <w:rsid w:val="0060563E"/>
    <w:rsid w:val="00612C5C"/>
    <w:rsid w:val="0062712D"/>
    <w:rsid w:val="006B560B"/>
    <w:rsid w:val="006C0785"/>
    <w:rsid w:val="006C229F"/>
    <w:rsid w:val="006F010A"/>
    <w:rsid w:val="006F47E2"/>
    <w:rsid w:val="00712E12"/>
    <w:rsid w:val="007231B6"/>
    <w:rsid w:val="00744D8D"/>
    <w:rsid w:val="007454EF"/>
    <w:rsid w:val="007B074E"/>
    <w:rsid w:val="007C426F"/>
    <w:rsid w:val="007D6085"/>
    <w:rsid w:val="007E2658"/>
    <w:rsid w:val="0082101D"/>
    <w:rsid w:val="00837173"/>
    <w:rsid w:val="0084222D"/>
    <w:rsid w:val="00842565"/>
    <w:rsid w:val="0086116C"/>
    <w:rsid w:val="008734BD"/>
    <w:rsid w:val="008824FD"/>
    <w:rsid w:val="00890078"/>
    <w:rsid w:val="008B364A"/>
    <w:rsid w:val="008F0C61"/>
    <w:rsid w:val="00917468"/>
    <w:rsid w:val="0092760B"/>
    <w:rsid w:val="00934087"/>
    <w:rsid w:val="00934FF9"/>
    <w:rsid w:val="009514D7"/>
    <w:rsid w:val="009873A1"/>
    <w:rsid w:val="009A1CB8"/>
    <w:rsid w:val="009A5E1C"/>
    <w:rsid w:val="009A7FA4"/>
    <w:rsid w:val="009B6DDE"/>
    <w:rsid w:val="009B7B50"/>
    <w:rsid w:val="009C312D"/>
    <w:rsid w:val="00A02E7B"/>
    <w:rsid w:val="00A13F1E"/>
    <w:rsid w:val="00A36FD5"/>
    <w:rsid w:val="00A811CF"/>
    <w:rsid w:val="00A830F1"/>
    <w:rsid w:val="00A84C9A"/>
    <w:rsid w:val="00AB08B2"/>
    <w:rsid w:val="00AB31AB"/>
    <w:rsid w:val="00AF1FA8"/>
    <w:rsid w:val="00B2476D"/>
    <w:rsid w:val="00B37BAF"/>
    <w:rsid w:val="00B92180"/>
    <w:rsid w:val="00B97FD8"/>
    <w:rsid w:val="00BD2312"/>
    <w:rsid w:val="00C03CEA"/>
    <w:rsid w:val="00C53D71"/>
    <w:rsid w:val="00CB1A0D"/>
    <w:rsid w:val="00CB41FF"/>
    <w:rsid w:val="00CD453E"/>
    <w:rsid w:val="00CD6B58"/>
    <w:rsid w:val="00D04803"/>
    <w:rsid w:val="00D25009"/>
    <w:rsid w:val="00D661AF"/>
    <w:rsid w:val="00DA664C"/>
    <w:rsid w:val="00DC5DE6"/>
    <w:rsid w:val="00DE43F4"/>
    <w:rsid w:val="00E07752"/>
    <w:rsid w:val="00E534CF"/>
    <w:rsid w:val="00E8587E"/>
    <w:rsid w:val="00E86D46"/>
    <w:rsid w:val="00E92C65"/>
    <w:rsid w:val="00E93FDA"/>
    <w:rsid w:val="00EA2C0D"/>
    <w:rsid w:val="00EF4888"/>
    <w:rsid w:val="00F72BC2"/>
    <w:rsid w:val="00FA09B9"/>
    <w:rsid w:val="00FB22A9"/>
    <w:rsid w:val="00FC1DD3"/>
    <w:rsid w:val="00FC3440"/>
    <w:rsid w:val="00FD2D05"/>
    <w:rsid w:val="00FD51BB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078E"/>
  <w14:defaultImageDpi w14:val="32767"/>
  <w15:chartTrackingRefBased/>
  <w15:docId w15:val="{8F31449C-7570-CB4C-80D9-03C91585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265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4D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4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uel lerman</dc:creator>
  <cp:keywords/>
  <dc:description/>
  <cp:lastModifiedBy>imanuel lerman</cp:lastModifiedBy>
  <cp:revision>1</cp:revision>
  <dcterms:created xsi:type="dcterms:W3CDTF">2018-12-08T17:44:00Z</dcterms:created>
  <dcterms:modified xsi:type="dcterms:W3CDTF">2018-12-08T17:44:00Z</dcterms:modified>
</cp:coreProperties>
</file>